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3E6FE" w14:textId="74BF5B6E" w:rsidR="00DA423A" w:rsidRDefault="00BC33A6">
      <w:pPr>
        <w:rPr>
          <w:rFonts w:ascii="Times New Roman" w:hAnsi="Times New Roman" w:cs="Times New Roman"/>
          <w:lang w:val="en-US"/>
        </w:rPr>
      </w:pPr>
      <w:bookmarkStart w:id="0" w:name="_GoBack"/>
      <w:bookmarkEnd w:id="0"/>
      <w:r w:rsidRPr="00BC33A6">
        <w:rPr>
          <w:rFonts w:ascii="Times New Roman" w:hAnsi="Times New Roman" w:cs="Times New Roman"/>
          <w:lang w:val="en-US"/>
        </w:rPr>
        <w:t>S1 Table Prisma Checklist</w:t>
      </w:r>
    </w:p>
    <w:p w14:paraId="6C2384B8" w14:textId="29A76721" w:rsidR="00BC33A6" w:rsidRDefault="00BC33A6">
      <w:pPr>
        <w:rPr>
          <w:rFonts w:ascii="Times New Roman" w:hAnsi="Times New Roman" w:cs="Times New Roman"/>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C33A6" w:rsidRPr="004C1685" w14:paraId="0C037987" w14:textId="77777777" w:rsidTr="00440D0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DC1BBF" w14:textId="77777777" w:rsidR="00BC33A6" w:rsidRPr="004C1685" w:rsidRDefault="00BC33A6" w:rsidP="00440D0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213258" w14:textId="77777777" w:rsidR="00BC33A6" w:rsidRPr="005979B8" w:rsidRDefault="00BC33A6" w:rsidP="00440D0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955082" w14:textId="77777777" w:rsidR="00BC33A6" w:rsidRPr="004C1685" w:rsidRDefault="00BC33A6" w:rsidP="00440D0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E4C57" w14:textId="77777777" w:rsidR="00BC33A6" w:rsidRPr="004C1685" w:rsidRDefault="00BC33A6" w:rsidP="00440D0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C33A6" w:rsidRPr="004C1685" w14:paraId="2C3908F6" w14:textId="77777777" w:rsidTr="00440D01">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9F44D" w14:textId="77777777" w:rsidR="00BC33A6" w:rsidRPr="004C1685" w:rsidRDefault="00BC33A6" w:rsidP="00440D0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FE1A05" w14:textId="77777777" w:rsidR="00BC33A6" w:rsidRPr="004C1685" w:rsidRDefault="00BC33A6" w:rsidP="00440D01">
            <w:pPr>
              <w:pStyle w:val="Default"/>
              <w:jc w:val="right"/>
              <w:rPr>
                <w:rFonts w:ascii="Arial" w:hAnsi="Arial" w:cs="Arial"/>
                <w:color w:val="auto"/>
              </w:rPr>
            </w:pPr>
          </w:p>
        </w:tc>
      </w:tr>
      <w:tr w:rsidR="00BC33A6" w:rsidRPr="004C1685" w14:paraId="1889B6E8" w14:textId="77777777" w:rsidTr="00440D01">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319825C"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4AAD7B8"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9226E95"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8F92192"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1</w:t>
            </w:r>
          </w:p>
        </w:tc>
      </w:tr>
      <w:tr w:rsidR="00BC33A6" w:rsidRPr="004C1685" w14:paraId="5818885C" w14:textId="77777777" w:rsidTr="00440D01">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AA617" w14:textId="77777777" w:rsidR="00BC33A6" w:rsidRPr="004C1685" w:rsidRDefault="00BC33A6" w:rsidP="00440D0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02A8F5" w14:textId="77777777" w:rsidR="00BC33A6" w:rsidRPr="004C1685" w:rsidRDefault="00BC33A6" w:rsidP="00440D01">
            <w:pPr>
              <w:pStyle w:val="Default"/>
              <w:jc w:val="right"/>
              <w:rPr>
                <w:rFonts w:ascii="Arial" w:hAnsi="Arial" w:cs="Arial"/>
                <w:color w:val="auto"/>
              </w:rPr>
            </w:pPr>
          </w:p>
        </w:tc>
      </w:tr>
      <w:tr w:rsidR="00BC33A6" w:rsidRPr="004C1685" w14:paraId="7F4E958E" w14:textId="77777777" w:rsidTr="00440D01">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0340498" w14:textId="77777777" w:rsidR="00BC33A6" w:rsidRPr="004C1685" w:rsidRDefault="00BC33A6" w:rsidP="00440D01">
            <w:pPr>
              <w:pStyle w:val="Default"/>
              <w:spacing w:before="40" w:after="40"/>
              <w:rPr>
                <w:rFonts w:ascii="Arial" w:hAnsi="Arial" w:cs="Arial"/>
                <w:sz w:val="20"/>
                <w:szCs w:val="20"/>
              </w:rPr>
            </w:pPr>
            <w:r>
              <w:rPr>
                <w:rFonts w:ascii="Arial" w:hAnsi="Arial" w:cs="Arial"/>
                <w:sz w:val="20"/>
                <w:szCs w:val="20"/>
              </w:rPr>
              <w:t>S</w:t>
            </w:r>
            <w:r w:rsidRPr="004C1685">
              <w:rPr>
                <w:rFonts w:ascii="Arial" w:hAnsi="Arial" w:cs="Arial"/>
                <w:sz w:val="20"/>
                <w:szCs w:val="20"/>
              </w:rPr>
              <w:t xml:space="preserve">tructured summary </w:t>
            </w:r>
          </w:p>
        </w:tc>
        <w:tc>
          <w:tcPr>
            <w:tcW w:w="540" w:type="dxa"/>
            <w:tcBorders>
              <w:top w:val="single" w:sz="5" w:space="0" w:color="000000"/>
              <w:left w:val="single" w:sz="5" w:space="0" w:color="000000"/>
              <w:bottom w:val="double" w:sz="2" w:space="0" w:color="FFFFCC"/>
              <w:right w:val="single" w:sz="5" w:space="0" w:color="000000"/>
            </w:tcBorders>
          </w:tcPr>
          <w:p w14:paraId="26A10686"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A840B37"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6AEE9DE"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2</w:t>
            </w:r>
          </w:p>
        </w:tc>
      </w:tr>
      <w:tr w:rsidR="00BC33A6" w:rsidRPr="004C1685" w14:paraId="71BE889D" w14:textId="77777777" w:rsidTr="00440D01">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C535D" w14:textId="77777777" w:rsidR="00BC33A6" w:rsidRPr="004C1685" w:rsidRDefault="00BC33A6" w:rsidP="00440D0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A6C41E" w14:textId="77777777" w:rsidR="00BC33A6" w:rsidRPr="004C1685" w:rsidRDefault="00BC33A6" w:rsidP="00440D01">
            <w:pPr>
              <w:pStyle w:val="Default"/>
              <w:jc w:val="right"/>
              <w:rPr>
                <w:rFonts w:ascii="Arial" w:hAnsi="Arial" w:cs="Arial"/>
                <w:color w:val="auto"/>
              </w:rPr>
            </w:pPr>
          </w:p>
        </w:tc>
      </w:tr>
      <w:tr w:rsidR="00BC33A6" w:rsidRPr="004C1685" w14:paraId="34E8FC54" w14:textId="77777777" w:rsidTr="00440D01">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58BE772"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33AD65B"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33E4803"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75D6498"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4</w:t>
            </w:r>
          </w:p>
        </w:tc>
      </w:tr>
      <w:tr w:rsidR="00BC33A6" w:rsidRPr="004C1685" w14:paraId="3AEF31D1" w14:textId="77777777" w:rsidTr="00440D01">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924E593"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788280C"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D752090"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16F03BD"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4,5</w:t>
            </w:r>
          </w:p>
        </w:tc>
      </w:tr>
      <w:tr w:rsidR="00BC33A6" w:rsidRPr="004C1685" w14:paraId="01BB9D40" w14:textId="77777777" w:rsidTr="00440D01">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6F5B2" w14:textId="77777777" w:rsidR="00BC33A6" w:rsidRPr="004C1685" w:rsidRDefault="00BC33A6" w:rsidP="00440D0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1C6E2D" w14:textId="77777777" w:rsidR="00BC33A6" w:rsidRPr="004C1685" w:rsidRDefault="00BC33A6" w:rsidP="00440D01">
            <w:pPr>
              <w:pStyle w:val="Default"/>
              <w:jc w:val="right"/>
              <w:rPr>
                <w:rFonts w:ascii="Arial" w:hAnsi="Arial" w:cs="Arial"/>
                <w:color w:val="auto"/>
              </w:rPr>
            </w:pPr>
          </w:p>
        </w:tc>
      </w:tr>
      <w:tr w:rsidR="00BC33A6" w:rsidRPr="004C1685" w14:paraId="1FC55C26"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58C5F1E"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529C496"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E67924B"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664455A"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5,6</w:t>
            </w:r>
          </w:p>
        </w:tc>
      </w:tr>
      <w:tr w:rsidR="00BC33A6" w:rsidRPr="004C1685" w14:paraId="58D4FAE5"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16CD819"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7AB1D0E"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A86AA87"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B48F468"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6</w:t>
            </w:r>
          </w:p>
        </w:tc>
      </w:tr>
      <w:tr w:rsidR="00BC33A6" w:rsidRPr="004C1685" w14:paraId="6490EDD6"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DA9F71C"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C79D7CB"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95872DE"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13B8CB0"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5,6</w:t>
            </w:r>
          </w:p>
        </w:tc>
      </w:tr>
      <w:tr w:rsidR="00BC33A6" w:rsidRPr="004C1685" w14:paraId="139FE421"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70129E6"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2B124DC"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0DFF0A1"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A1F08C2"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5,6</w:t>
            </w:r>
          </w:p>
        </w:tc>
      </w:tr>
      <w:tr w:rsidR="00BC33A6" w:rsidRPr="004C1685" w14:paraId="5E64A7EB"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7FF7DF5"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901425" w14:textId="77777777" w:rsidR="00BC33A6" w:rsidRPr="00363B8D" w:rsidRDefault="00BC33A6" w:rsidP="00440D0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56197E5"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0D1ED5"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5,6</w:t>
            </w:r>
          </w:p>
        </w:tc>
      </w:tr>
      <w:tr w:rsidR="00BC33A6" w:rsidRPr="004C1685" w14:paraId="54C817F7"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68ADAB4"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F520A8" w14:textId="77777777" w:rsidR="00BC33A6" w:rsidRPr="004C1685" w:rsidRDefault="00BC33A6" w:rsidP="00440D0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1F28AC7"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0C29B2E"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6</w:t>
            </w:r>
          </w:p>
        </w:tc>
      </w:tr>
      <w:tr w:rsidR="00BC33A6" w:rsidRPr="004C1685" w14:paraId="09C2A6D2"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4C50EC"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C940AE" w14:textId="77777777" w:rsidR="00BC33A6" w:rsidRPr="004C1685" w:rsidRDefault="00BC33A6" w:rsidP="00440D0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8C32FFA"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314385B"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6</w:t>
            </w:r>
          </w:p>
        </w:tc>
      </w:tr>
      <w:tr w:rsidR="00BC33A6" w:rsidRPr="004C1685" w14:paraId="27BD3A7A" w14:textId="77777777" w:rsidTr="00440D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B867CC4"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16D20B4" w14:textId="77777777" w:rsidR="00BC33A6" w:rsidRPr="004C1685" w:rsidRDefault="00BC33A6" w:rsidP="00440D0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8C6765"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F67448A" w14:textId="77777777" w:rsidR="00BC33A6" w:rsidRPr="0060753F" w:rsidRDefault="00BC33A6" w:rsidP="00440D01">
            <w:pPr>
              <w:pStyle w:val="Default"/>
              <w:spacing w:before="40" w:after="40"/>
              <w:rPr>
                <w:rFonts w:ascii="Arial" w:hAnsi="Arial" w:cs="Arial"/>
                <w:color w:val="auto"/>
              </w:rPr>
            </w:pPr>
            <w:r>
              <w:rPr>
                <w:rFonts w:ascii="Arial" w:hAnsi="Arial" w:cs="Arial"/>
                <w:color w:val="auto"/>
              </w:rPr>
              <w:t>6</w:t>
            </w:r>
          </w:p>
        </w:tc>
      </w:tr>
      <w:tr w:rsidR="00BC33A6" w:rsidRPr="004C1685" w14:paraId="44C63079" w14:textId="77777777" w:rsidTr="00440D01">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17913B8"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CF63291" w14:textId="77777777" w:rsidR="00BC33A6" w:rsidRPr="004C1685" w:rsidRDefault="00BC33A6" w:rsidP="00440D0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BFEAB68"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402A09B" w14:textId="77777777" w:rsidR="00BC33A6" w:rsidRDefault="00BC33A6" w:rsidP="00440D01">
            <w:pPr>
              <w:pStyle w:val="Default"/>
              <w:spacing w:before="40" w:after="40"/>
              <w:rPr>
                <w:rFonts w:ascii="Arial" w:hAnsi="Arial" w:cs="Arial"/>
                <w:color w:val="auto"/>
              </w:rPr>
            </w:pPr>
            <w:r>
              <w:rPr>
                <w:rFonts w:ascii="Arial" w:hAnsi="Arial" w:cs="Arial"/>
                <w:color w:val="auto"/>
              </w:rPr>
              <w:t>6,7</w:t>
            </w:r>
          </w:p>
          <w:p w14:paraId="73D81C64" w14:textId="77777777" w:rsidR="00BC33A6" w:rsidRPr="004C1685" w:rsidRDefault="00BC33A6" w:rsidP="00440D01">
            <w:pPr>
              <w:pStyle w:val="Default"/>
              <w:spacing w:before="40" w:after="40"/>
              <w:rPr>
                <w:rFonts w:ascii="Arial" w:hAnsi="Arial" w:cs="Arial"/>
                <w:color w:val="auto"/>
              </w:rPr>
            </w:pPr>
          </w:p>
        </w:tc>
      </w:tr>
      <w:tr w:rsidR="00BC33A6" w:rsidRPr="004C1685" w14:paraId="276E5EA9" w14:textId="77777777" w:rsidTr="00440D01">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23E6D73"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FF97FF0" w14:textId="77777777" w:rsidR="00BC33A6" w:rsidRPr="004C1685" w:rsidRDefault="00BC33A6" w:rsidP="00440D0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1ADE5A5" w14:textId="77777777" w:rsidR="00BC33A6" w:rsidRPr="004C1685" w:rsidRDefault="00BC33A6" w:rsidP="00440D0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4FB20C" w14:textId="77777777" w:rsidR="00BC33A6" w:rsidRPr="004C1685" w:rsidRDefault="00BC33A6" w:rsidP="00440D01">
            <w:pPr>
              <w:pStyle w:val="Default"/>
              <w:spacing w:before="40" w:after="40"/>
              <w:rPr>
                <w:rFonts w:ascii="Arial" w:hAnsi="Arial" w:cs="Arial"/>
                <w:color w:val="auto"/>
              </w:rPr>
            </w:pPr>
            <w:r>
              <w:rPr>
                <w:rFonts w:ascii="Arial" w:hAnsi="Arial" w:cs="Arial"/>
                <w:color w:val="auto"/>
              </w:rPr>
              <w:t>6,7</w:t>
            </w:r>
          </w:p>
        </w:tc>
      </w:tr>
    </w:tbl>
    <w:p w14:paraId="162C2034" w14:textId="77777777" w:rsidR="00BC33A6" w:rsidRPr="00BC33A6" w:rsidRDefault="00BC33A6">
      <w:pPr>
        <w:rPr>
          <w:rFonts w:ascii="Times New Roman" w:hAnsi="Times New Roman" w:cs="Times New Roman"/>
          <w:lang w:val="en-US"/>
        </w:rPr>
      </w:pPr>
    </w:p>
    <w:sectPr w:rsidR="00BC33A6" w:rsidRPr="00BC33A6" w:rsidSect="00BC33A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3A6"/>
    <w:rsid w:val="00003284"/>
    <w:rsid w:val="000217C2"/>
    <w:rsid w:val="00033CB9"/>
    <w:rsid w:val="0004012A"/>
    <w:rsid w:val="00056784"/>
    <w:rsid w:val="00067C94"/>
    <w:rsid w:val="000869A3"/>
    <w:rsid w:val="000942C8"/>
    <w:rsid w:val="000A5A8F"/>
    <w:rsid w:val="000C77E2"/>
    <w:rsid w:val="000D599E"/>
    <w:rsid w:val="000E5362"/>
    <w:rsid w:val="000E7BB3"/>
    <w:rsid w:val="000F20BD"/>
    <w:rsid w:val="00115A4C"/>
    <w:rsid w:val="00130ADE"/>
    <w:rsid w:val="0013757E"/>
    <w:rsid w:val="00137DB2"/>
    <w:rsid w:val="00142CE1"/>
    <w:rsid w:val="00152150"/>
    <w:rsid w:val="00175335"/>
    <w:rsid w:val="00186A21"/>
    <w:rsid w:val="00196B43"/>
    <w:rsid w:val="001B2B23"/>
    <w:rsid w:val="001B6B75"/>
    <w:rsid w:val="001D7760"/>
    <w:rsid w:val="001E29B8"/>
    <w:rsid w:val="001E7D3D"/>
    <w:rsid w:val="001F01C1"/>
    <w:rsid w:val="001F4A33"/>
    <w:rsid w:val="002042CE"/>
    <w:rsid w:val="00205B67"/>
    <w:rsid w:val="00243158"/>
    <w:rsid w:val="0024754E"/>
    <w:rsid w:val="0025043F"/>
    <w:rsid w:val="0025793B"/>
    <w:rsid w:val="0027571B"/>
    <w:rsid w:val="00276405"/>
    <w:rsid w:val="0028330F"/>
    <w:rsid w:val="00286597"/>
    <w:rsid w:val="002A0271"/>
    <w:rsid w:val="002A12CC"/>
    <w:rsid w:val="002A7AF2"/>
    <w:rsid w:val="002B1294"/>
    <w:rsid w:val="002C57A4"/>
    <w:rsid w:val="002D0C1A"/>
    <w:rsid w:val="002D3BA8"/>
    <w:rsid w:val="002D5EB7"/>
    <w:rsid w:val="002E6897"/>
    <w:rsid w:val="0030186C"/>
    <w:rsid w:val="00303AAF"/>
    <w:rsid w:val="00307A7A"/>
    <w:rsid w:val="00360D95"/>
    <w:rsid w:val="00363C15"/>
    <w:rsid w:val="0038792B"/>
    <w:rsid w:val="003A7C39"/>
    <w:rsid w:val="003B23C1"/>
    <w:rsid w:val="003B6ECD"/>
    <w:rsid w:val="003C0B8A"/>
    <w:rsid w:val="003C170E"/>
    <w:rsid w:val="003D091F"/>
    <w:rsid w:val="003D3F90"/>
    <w:rsid w:val="003D5E23"/>
    <w:rsid w:val="003E6D28"/>
    <w:rsid w:val="0040350A"/>
    <w:rsid w:val="0040456C"/>
    <w:rsid w:val="0040674D"/>
    <w:rsid w:val="004147D9"/>
    <w:rsid w:val="00433AA0"/>
    <w:rsid w:val="004439D4"/>
    <w:rsid w:val="004538A7"/>
    <w:rsid w:val="004553CA"/>
    <w:rsid w:val="00461A08"/>
    <w:rsid w:val="0047403A"/>
    <w:rsid w:val="00480D87"/>
    <w:rsid w:val="00483D84"/>
    <w:rsid w:val="00491113"/>
    <w:rsid w:val="004A164E"/>
    <w:rsid w:val="004B7C73"/>
    <w:rsid w:val="004C431E"/>
    <w:rsid w:val="004C591E"/>
    <w:rsid w:val="004C72B6"/>
    <w:rsid w:val="004D2818"/>
    <w:rsid w:val="005327EC"/>
    <w:rsid w:val="00547364"/>
    <w:rsid w:val="00563031"/>
    <w:rsid w:val="0057468B"/>
    <w:rsid w:val="00575806"/>
    <w:rsid w:val="005823C4"/>
    <w:rsid w:val="00583F01"/>
    <w:rsid w:val="00597DD7"/>
    <w:rsid w:val="005B53B9"/>
    <w:rsid w:val="005B53BD"/>
    <w:rsid w:val="005C4CFE"/>
    <w:rsid w:val="005D38B0"/>
    <w:rsid w:val="005D5057"/>
    <w:rsid w:val="005D5670"/>
    <w:rsid w:val="005D7E4A"/>
    <w:rsid w:val="005E64FF"/>
    <w:rsid w:val="005E6CE4"/>
    <w:rsid w:val="00614288"/>
    <w:rsid w:val="006178C8"/>
    <w:rsid w:val="006547F4"/>
    <w:rsid w:val="00671A19"/>
    <w:rsid w:val="00677D7E"/>
    <w:rsid w:val="00682F9D"/>
    <w:rsid w:val="006A263A"/>
    <w:rsid w:val="006A5943"/>
    <w:rsid w:val="006B5DC1"/>
    <w:rsid w:val="006D0A41"/>
    <w:rsid w:val="006F0A18"/>
    <w:rsid w:val="0070443F"/>
    <w:rsid w:val="00737539"/>
    <w:rsid w:val="00737C95"/>
    <w:rsid w:val="00745C5A"/>
    <w:rsid w:val="00753FF1"/>
    <w:rsid w:val="0076152B"/>
    <w:rsid w:val="00786EA8"/>
    <w:rsid w:val="007A16F0"/>
    <w:rsid w:val="007A1E2C"/>
    <w:rsid w:val="007B3602"/>
    <w:rsid w:val="007B3DB6"/>
    <w:rsid w:val="007C12CB"/>
    <w:rsid w:val="007D11D9"/>
    <w:rsid w:val="007D5483"/>
    <w:rsid w:val="007D5C91"/>
    <w:rsid w:val="007F5162"/>
    <w:rsid w:val="008002A1"/>
    <w:rsid w:val="00802CB3"/>
    <w:rsid w:val="0081245F"/>
    <w:rsid w:val="008170C1"/>
    <w:rsid w:val="008210EE"/>
    <w:rsid w:val="00833089"/>
    <w:rsid w:val="00840AF3"/>
    <w:rsid w:val="00841C4C"/>
    <w:rsid w:val="008477A6"/>
    <w:rsid w:val="00850401"/>
    <w:rsid w:val="0086577F"/>
    <w:rsid w:val="00866077"/>
    <w:rsid w:val="00870C03"/>
    <w:rsid w:val="008A0B53"/>
    <w:rsid w:val="008C053B"/>
    <w:rsid w:val="008C6962"/>
    <w:rsid w:val="008E5EEF"/>
    <w:rsid w:val="008F4444"/>
    <w:rsid w:val="008F6A36"/>
    <w:rsid w:val="00910B66"/>
    <w:rsid w:val="00927D4A"/>
    <w:rsid w:val="00956904"/>
    <w:rsid w:val="009619A7"/>
    <w:rsid w:val="00962509"/>
    <w:rsid w:val="00964E26"/>
    <w:rsid w:val="0097139A"/>
    <w:rsid w:val="00995DFD"/>
    <w:rsid w:val="009A5410"/>
    <w:rsid w:val="009B0197"/>
    <w:rsid w:val="009B3D6A"/>
    <w:rsid w:val="009C0983"/>
    <w:rsid w:val="009C13F8"/>
    <w:rsid w:val="009F407A"/>
    <w:rsid w:val="009F4214"/>
    <w:rsid w:val="00A10A5E"/>
    <w:rsid w:val="00A22690"/>
    <w:rsid w:val="00A326FC"/>
    <w:rsid w:val="00A42DEF"/>
    <w:rsid w:val="00A46002"/>
    <w:rsid w:val="00A62DC4"/>
    <w:rsid w:val="00A9223F"/>
    <w:rsid w:val="00A9624E"/>
    <w:rsid w:val="00A978D7"/>
    <w:rsid w:val="00AC24BF"/>
    <w:rsid w:val="00AD5783"/>
    <w:rsid w:val="00AE13CF"/>
    <w:rsid w:val="00AE3970"/>
    <w:rsid w:val="00AF1415"/>
    <w:rsid w:val="00B0173F"/>
    <w:rsid w:val="00B05ED1"/>
    <w:rsid w:val="00B22989"/>
    <w:rsid w:val="00B439B3"/>
    <w:rsid w:val="00B46AF6"/>
    <w:rsid w:val="00B55229"/>
    <w:rsid w:val="00B579AB"/>
    <w:rsid w:val="00B81621"/>
    <w:rsid w:val="00B93C3A"/>
    <w:rsid w:val="00B97A4A"/>
    <w:rsid w:val="00BB3847"/>
    <w:rsid w:val="00BC33A6"/>
    <w:rsid w:val="00BE199E"/>
    <w:rsid w:val="00BF1174"/>
    <w:rsid w:val="00C03C68"/>
    <w:rsid w:val="00C17111"/>
    <w:rsid w:val="00C62993"/>
    <w:rsid w:val="00C63E3C"/>
    <w:rsid w:val="00C64C91"/>
    <w:rsid w:val="00C84066"/>
    <w:rsid w:val="00CA37A0"/>
    <w:rsid w:val="00CB192B"/>
    <w:rsid w:val="00CC28A4"/>
    <w:rsid w:val="00CD6328"/>
    <w:rsid w:val="00CE2D6C"/>
    <w:rsid w:val="00CF773B"/>
    <w:rsid w:val="00D1016F"/>
    <w:rsid w:val="00D12310"/>
    <w:rsid w:val="00D3085C"/>
    <w:rsid w:val="00D50AFD"/>
    <w:rsid w:val="00D557C9"/>
    <w:rsid w:val="00D71395"/>
    <w:rsid w:val="00D839EF"/>
    <w:rsid w:val="00D91D89"/>
    <w:rsid w:val="00D939D8"/>
    <w:rsid w:val="00D95C1D"/>
    <w:rsid w:val="00D97AF8"/>
    <w:rsid w:val="00D97C35"/>
    <w:rsid w:val="00DB60BD"/>
    <w:rsid w:val="00DC36BE"/>
    <w:rsid w:val="00DD0633"/>
    <w:rsid w:val="00DD3A04"/>
    <w:rsid w:val="00DD3F78"/>
    <w:rsid w:val="00DD5A81"/>
    <w:rsid w:val="00DD7571"/>
    <w:rsid w:val="00DE6986"/>
    <w:rsid w:val="00DF5F93"/>
    <w:rsid w:val="00E02C35"/>
    <w:rsid w:val="00E03916"/>
    <w:rsid w:val="00E139CC"/>
    <w:rsid w:val="00E23B1A"/>
    <w:rsid w:val="00E26FE5"/>
    <w:rsid w:val="00E34D1C"/>
    <w:rsid w:val="00E563CF"/>
    <w:rsid w:val="00E57298"/>
    <w:rsid w:val="00E74897"/>
    <w:rsid w:val="00E82DC3"/>
    <w:rsid w:val="00E95F84"/>
    <w:rsid w:val="00EA36C2"/>
    <w:rsid w:val="00EB1E70"/>
    <w:rsid w:val="00EB5F35"/>
    <w:rsid w:val="00EB79E6"/>
    <w:rsid w:val="00ED3522"/>
    <w:rsid w:val="00EF3757"/>
    <w:rsid w:val="00EF3A0C"/>
    <w:rsid w:val="00EF4C9F"/>
    <w:rsid w:val="00F074B0"/>
    <w:rsid w:val="00F1299C"/>
    <w:rsid w:val="00F17415"/>
    <w:rsid w:val="00F25E4E"/>
    <w:rsid w:val="00F35159"/>
    <w:rsid w:val="00F542FA"/>
    <w:rsid w:val="00F60989"/>
    <w:rsid w:val="00F60BA5"/>
    <w:rsid w:val="00F62453"/>
    <w:rsid w:val="00F67B53"/>
    <w:rsid w:val="00F71BC8"/>
    <w:rsid w:val="00F76D99"/>
    <w:rsid w:val="00FA176E"/>
    <w:rsid w:val="00FA64C9"/>
    <w:rsid w:val="00FC253F"/>
    <w:rsid w:val="00FD56D6"/>
    <w:rsid w:val="00FE16DE"/>
    <w:rsid w:val="00FE446F"/>
    <w:rsid w:val="00FE4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8FB1C"/>
  <w15:chartTrackingRefBased/>
  <w15:docId w15:val="{54066881-16BF-7A49-B1B8-5C3002827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33A6"/>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9</Characters>
  <Application>Microsoft Office Word</Application>
  <DocSecurity>0</DocSecurity>
  <Lines>18</Lines>
  <Paragraphs>5</Paragraphs>
  <ScaleCrop>false</ScaleCrop>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7-21T22:22:00Z</dcterms:created>
  <dcterms:modified xsi:type="dcterms:W3CDTF">2019-07-21T22:23:00Z</dcterms:modified>
</cp:coreProperties>
</file>